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19D4" w:rsidRDefault="009319D4" w:rsidP="009319D4">
      <w:pPr>
        <w:spacing w:line="360" w:lineRule="auto"/>
        <w:rPr>
          <w:sz w:val="24"/>
          <w:szCs w:val="24"/>
          <w:lang w:bidi="he-IL"/>
        </w:rPr>
      </w:pPr>
      <w:r>
        <w:rPr>
          <w:rFonts w:hint="eastAsia"/>
          <w:b/>
          <w:sz w:val="22"/>
          <w:szCs w:val="22"/>
          <w:lang w:bidi="he-IL"/>
        </w:rPr>
        <w:t>S</w:t>
      </w:r>
      <w:r w:rsidR="001C10BB">
        <w:rPr>
          <w:b/>
          <w:sz w:val="22"/>
          <w:szCs w:val="22"/>
          <w:lang w:bidi="he-IL"/>
        </w:rPr>
        <w:t>6</w:t>
      </w:r>
      <w:bookmarkStart w:id="0" w:name="_GoBack"/>
      <w:bookmarkEnd w:id="0"/>
      <w:r>
        <w:rPr>
          <w:rFonts w:hint="eastAsia"/>
          <w:b/>
          <w:sz w:val="22"/>
          <w:szCs w:val="22"/>
          <w:lang w:bidi="he-IL"/>
        </w:rPr>
        <w:t xml:space="preserve"> Table</w:t>
      </w:r>
      <w:r>
        <w:rPr>
          <w:b/>
          <w:sz w:val="22"/>
          <w:szCs w:val="22"/>
          <w:lang w:bidi="he-IL"/>
        </w:rPr>
        <w:t xml:space="preserve">. Detected QTLs for tree height and diameter at breast height (DBH) based on the female linkage map of </w:t>
      </w:r>
      <w:r>
        <w:rPr>
          <w:b/>
          <w:i/>
          <w:sz w:val="22"/>
          <w:szCs w:val="22"/>
          <w:lang w:bidi="he-IL"/>
        </w:rPr>
        <w:t xml:space="preserve">P. </w:t>
      </w:r>
      <w:proofErr w:type="spellStart"/>
      <w:r>
        <w:rPr>
          <w:b/>
          <w:i/>
          <w:sz w:val="22"/>
          <w:szCs w:val="22"/>
          <w:lang w:bidi="he-IL"/>
        </w:rPr>
        <w:t>simonii</w:t>
      </w:r>
      <w:proofErr w:type="spellEnd"/>
      <w:r>
        <w:rPr>
          <w:b/>
          <w:sz w:val="22"/>
          <w:szCs w:val="22"/>
          <w:lang w:bidi="he-IL"/>
        </w:rPr>
        <w:t xml:space="preserve"> ‘L</w:t>
      </w: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True"/>
          <w:attr w:name="NumberType" w:val="1"/>
          <w:attr w:name="TCSC" w:val="0"/>
        </w:smartTagPr>
        <w:r>
          <w:rPr>
            <w:b/>
            <w:sz w:val="22"/>
            <w:szCs w:val="22"/>
            <w:lang w:bidi="he-IL"/>
          </w:rPr>
          <w:t>-3’</w:t>
        </w:r>
      </w:smartTag>
      <w:r>
        <w:rPr>
          <w:b/>
          <w:sz w:val="22"/>
          <w:szCs w:val="22"/>
          <w:lang w:bidi="he-IL"/>
        </w:rPr>
        <w:t xml:space="preserve"> and the composite interval mapping method</w:t>
      </w:r>
    </w:p>
    <w:tbl>
      <w:tblPr>
        <w:tblW w:w="8703" w:type="dxa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882"/>
        <w:gridCol w:w="660"/>
        <w:gridCol w:w="806"/>
        <w:gridCol w:w="2719"/>
        <w:gridCol w:w="896"/>
        <w:gridCol w:w="754"/>
        <w:gridCol w:w="822"/>
        <w:gridCol w:w="1164"/>
      </w:tblGrid>
      <w:tr w:rsidR="009319D4" w:rsidRPr="00114C6E" w:rsidTr="00E56E0D">
        <w:trPr>
          <w:trHeight w:val="546"/>
          <w:jc w:val="center"/>
        </w:trPr>
        <w:tc>
          <w:tcPr>
            <w:tcW w:w="882" w:type="dxa"/>
            <w:tcBorders>
              <w:bottom w:val="nil"/>
            </w:tcBorders>
            <w:vAlign w:val="center"/>
          </w:tcPr>
          <w:p w:rsidR="009319D4" w:rsidRPr="00114C6E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114C6E">
              <w:rPr>
                <w:bCs/>
                <w:szCs w:val="18"/>
              </w:rPr>
              <w:t>Trait</w:t>
            </w:r>
          </w:p>
        </w:tc>
        <w:tc>
          <w:tcPr>
            <w:tcW w:w="660" w:type="dxa"/>
            <w:tcBorders>
              <w:bottom w:val="nil"/>
            </w:tcBorders>
            <w:shd w:val="clear" w:color="auto" w:fill="auto"/>
            <w:vAlign w:val="center"/>
          </w:tcPr>
          <w:p w:rsidR="009319D4" w:rsidRPr="00114C6E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114C6E">
              <w:rPr>
                <w:bCs/>
                <w:szCs w:val="18"/>
              </w:rPr>
              <w:t>QTL</w:t>
            </w:r>
          </w:p>
        </w:tc>
        <w:tc>
          <w:tcPr>
            <w:tcW w:w="806" w:type="dxa"/>
            <w:tcBorders>
              <w:bottom w:val="nil"/>
            </w:tcBorders>
            <w:shd w:val="clear" w:color="auto" w:fill="auto"/>
            <w:vAlign w:val="center"/>
          </w:tcPr>
          <w:p w:rsidR="009319D4" w:rsidRPr="00114C6E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114C6E">
              <w:rPr>
                <w:bCs/>
                <w:szCs w:val="18"/>
              </w:rPr>
              <w:t>Linkage</w:t>
            </w:r>
          </w:p>
          <w:p w:rsidR="009319D4" w:rsidRPr="00114C6E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114C6E">
              <w:rPr>
                <w:bCs/>
                <w:szCs w:val="18"/>
              </w:rPr>
              <w:t>Group</w:t>
            </w:r>
          </w:p>
        </w:tc>
        <w:tc>
          <w:tcPr>
            <w:tcW w:w="2719" w:type="dxa"/>
            <w:tcBorders>
              <w:bottom w:val="nil"/>
            </w:tcBorders>
            <w:shd w:val="clear" w:color="auto" w:fill="auto"/>
            <w:vAlign w:val="center"/>
          </w:tcPr>
          <w:p w:rsidR="009319D4" w:rsidRPr="00114C6E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114C6E">
              <w:rPr>
                <w:bCs/>
                <w:szCs w:val="18"/>
              </w:rPr>
              <w:t>Interval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center"/>
          </w:tcPr>
          <w:p w:rsidR="009319D4" w:rsidRPr="00114C6E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114C6E">
              <w:rPr>
                <w:bCs/>
                <w:szCs w:val="18"/>
              </w:rPr>
              <w:t>Location (</w:t>
            </w:r>
            <w:proofErr w:type="spellStart"/>
            <w:r w:rsidRPr="00114C6E">
              <w:rPr>
                <w:bCs/>
                <w:szCs w:val="18"/>
              </w:rPr>
              <w:t>cM</w:t>
            </w:r>
            <w:proofErr w:type="spellEnd"/>
            <w:r w:rsidRPr="00114C6E">
              <w:rPr>
                <w:bCs/>
                <w:szCs w:val="18"/>
              </w:rPr>
              <w:t>)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vAlign w:val="center"/>
          </w:tcPr>
          <w:p w:rsidR="009319D4" w:rsidRPr="00114C6E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114C6E">
              <w:rPr>
                <w:bCs/>
                <w:szCs w:val="18"/>
              </w:rPr>
              <w:t>LR</w:t>
            </w:r>
          </w:p>
        </w:tc>
        <w:tc>
          <w:tcPr>
            <w:tcW w:w="822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</w:tcPr>
          <w:p w:rsidR="009319D4" w:rsidRPr="00114C6E" w:rsidRDefault="009319D4" w:rsidP="00E56E0D">
            <w:pPr>
              <w:jc w:val="center"/>
              <w:rPr>
                <w:bCs/>
                <w:szCs w:val="18"/>
              </w:rPr>
            </w:pPr>
            <w:r w:rsidRPr="00114C6E">
              <w:rPr>
                <w:bCs/>
                <w:szCs w:val="18"/>
              </w:rPr>
              <w:t>Genetic Effect</w:t>
            </w:r>
          </w:p>
        </w:tc>
        <w:tc>
          <w:tcPr>
            <w:tcW w:w="1164" w:type="dxa"/>
            <w:tcBorders>
              <w:bottom w:val="nil"/>
            </w:tcBorders>
            <w:shd w:val="clear" w:color="auto" w:fill="auto"/>
            <w:vAlign w:val="center"/>
          </w:tcPr>
          <w:p w:rsidR="009319D4" w:rsidRPr="00114C6E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>
              <w:rPr>
                <w:bCs/>
                <w:szCs w:val="18"/>
              </w:rPr>
              <w:t>Herit</w:t>
            </w:r>
            <w:r w:rsidRPr="00114C6E">
              <w:rPr>
                <w:bCs/>
                <w:szCs w:val="18"/>
              </w:rPr>
              <w:t>ability</w:t>
            </w:r>
          </w:p>
        </w:tc>
      </w:tr>
      <w:tr w:rsidR="009319D4" w:rsidRPr="00114C6E" w:rsidTr="00E56E0D">
        <w:trPr>
          <w:trHeight w:val="280"/>
          <w:jc w:val="center"/>
        </w:trPr>
        <w:tc>
          <w:tcPr>
            <w:tcW w:w="882" w:type="dxa"/>
            <w:vMerge w:val="restart"/>
            <w:tcBorders>
              <w:top w:val="single" w:sz="4" w:space="0" w:color="auto"/>
            </w:tcBorders>
          </w:tcPr>
          <w:p w:rsidR="009319D4" w:rsidRPr="001C5950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>
              <w:rPr>
                <w:bCs/>
                <w:szCs w:val="18"/>
              </w:rPr>
              <w:t>Tree H</w:t>
            </w:r>
            <w:r w:rsidRPr="001C5950">
              <w:rPr>
                <w:bCs/>
                <w:szCs w:val="18"/>
              </w:rPr>
              <w:t>eight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1C5950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1C5950">
              <w:rPr>
                <w:bCs/>
                <w:szCs w:val="18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6A5CFD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6A5CFD">
              <w:rPr>
                <w:bCs/>
                <w:szCs w:val="18"/>
              </w:rPr>
              <w:t>8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6A5CFD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6A5CFD">
              <w:rPr>
                <w:bCs/>
                <w:szCs w:val="18"/>
              </w:rPr>
              <w:t>C08_4372986</w:t>
            </w:r>
            <w:r>
              <w:rPr>
                <w:rFonts w:ascii="宋体" w:hAnsi="宋体" w:hint="eastAsia"/>
                <w:szCs w:val="18"/>
              </w:rPr>
              <w:t>―</w:t>
            </w:r>
            <w:r w:rsidRPr="006A5CFD">
              <w:rPr>
                <w:szCs w:val="18"/>
              </w:rPr>
              <w:t>C08_4747978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6A5CFD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6A5CFD">
              <w:rPr>
                <w:bCs/>
                <w:szCs w:val="18"/>
              </w:rPr>
              <w:t>59.08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6A5CFD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6A5CFD">
              <w:rPr>
                <w:bCs/>
                <w:szCs w:val="18"/>
              </w:rPr>
              <w:t>21.79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6A5CFD" w:rsidRDefault="009319D4" w:rsidP="00E56E0D">
            <w:pPr>
              <w:jc w:val="center"/>
              <w:rPr>
                <w:bCs/>
                <w:szCs w:val="18"/>
              </w:rPr>
            </w:pPr>
            <w:r w:rsidRPr="006A5CFD">
              <w:rPr>
                <w:rFonts w:hint="eastAsia"/>
                <w:bCs/>
                <w:szCs w:val="18"/>
              </w:rPr>
              <w:t>-26.45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6A5CFD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6A5CFD">
              <w:rPr>
                <w:rFonts w:hint="eastAsia"/>
                <w:bCs/>
                <w:szCs w:val="18"/>
              </w:rPr>
              <w:t>0.173</w:t>
            </w:r>
          </w:p>
        </w:tc>
      </w:tr>
      <w:tr w:rsidR="009319D4" w:rsidRPr="00114C6E" w:rsidTr="00E56E0D">
        <w:trPr>
          <w:trHeight w:val="292"/>
          <w:jc w:val="center"/>
        </w:trPr>
        <w:tc>
          <w:tcPr>
            <w:tcW w:w="882" w:type="dxa"/>
            <w:vMerge/>
            <w:vAlign w:val="center"/>
          </w:tcPr>
          <w:p w:rsidR="009319D4" w:rsidRPr="001C5950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</w:p>
        </w:tc>
        <w:tc>
          <w:tcPr>
            <w:tcW w:w="6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1C5950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1C5950">
              <w:rPr>
                <w:rFonts w:hint="eastAsia"/>
                <w:bCs/>
                <w:szCs w:val="18"/>
              </w:rPr>
              <w:t>2</w:t>
            </w:r>
          </w:p>
        </w:tc>
        <w:tc>
          <w:tcPr>
            <w:tcW w:w="8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6A5CFD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6A5CFD">
              <w:rPr>
                <w:bCs/>
                <w:szCs w:val="18"/>
              </w:rPr>
              <w:t>17</w:t>
            </w:r>
          </w:p>
        </w:tc>
        <w:tc>
          <w:tcPr>
            <w:tcW w:w="27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6A5CFD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6A5CFD">
              <w:rPr>
                <w:bCs/>
                <w:szCs w:val="18"/>
              </w:rPr>
              <w:t>C17_12409172</w:t>
            </w:r>
            <w:r>
              <w:rPr>
                <w:rFonts w:ascii="宋体" w:hAnsi="宋体" w:hint="eastAsia"/>
                <w:szCs w:val="18"/>
              </w:rPr>
              <w:t>―</w:t>
            </w:r>
            <w:r w:rsidRPr="006A5CFD">
              <w:rPr>
                <w:bCs/>
                <w:szCs w:val="18"/>
              </w:rPr>
              <w:t>C17_12423891</w:t>
            </w:r>
          </w:p>
        </w:tc>
        <w:tc>
          <w:tcPr>
            <w:tcW w:w="8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6A5CFD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6A5CFD">
              <w:rPr>
                <w:bCs/>
                <w:szCs w:val="18"/>
              </w:rPr>
              <w:t>87.61</w:t>
            </w:r>
          </w:p>
        </w:tc>
        <w:tc>
          <w:tcPr>
            <w:tcW w:w="75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6A5CFD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6A5CFD">
              <w:rPr>
                <w:bCs/>
                <w:szCs w:val="18"/>
              </w:rPr>
              <w:t>34.99</w:t>
            </w:r>
          </w:p>
        </w:tc>
        <w:tc>
          <w:tcPr>
            <w:tcW w:w="8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6A5CFD" w:rsidRDefault="009319D4" w:rsidP="00E56E0D">
            <w:pPr>
              <w:jc w:val="center"/>
              <w:rPr>
                <w:bCs/>
                <w:szCs w:val="18"/>
              </w:rPr>
            </w:pPr>
            <w:r w:rsidRPr="006A5CFD">
              <w:rPr>
                <w:rFonts w:hint="eastAsia"/>
                <w:bCs/>
                <w:szCs w:val="18"/>
              </w:rPr>
              <w:t>-23.60</w:t>
            </w:r>
          </w:p>
        </w:tc>
        <w:tc>
          <w:tcPr>
            <w:tcW w:w="11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6A5CFD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6A5CFD">
              <w:rPr>
                <w:rFonts w:hint="eastAsia"/>
                <w:bCs/>
                <w:szCs w:val="18"/>
              </w:rPr>
              <w:t>0.137</w:t>
            </w:r>
          </w:p>
        </w:tc>
      </w:tr>
      <w:tr w:rsidR="009319D4" w:rsidRPr="00114C6E" w:rsidTr="00E56E0D">
        <w:trPr>
          <w:trHeight w:val="292"/>
          <w:jc w:val="center"/>
        </w:trPr>
        <w:tc>
          <w:tcPr>
            <w:tcW w:w="88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9319D4" w:rsidRPr="001C5950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</w:p>
        </w:tc>
        <w:tc>
          <w:tcPr>
            <w:tcW w:w="6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1C5950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114C6E" w:rsidRDefault="009319D4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</w:p>
        </w:tc>
        <w:tc>
          <w:tcPr>
            <w:tcW w:w="27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114C6E" w:rsidRDefault="009319D4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</w:p>
        </w:tc>
        <w:tc>
          <w:tcPr>
            <w:tcW w:w="8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114C6E" w:rsidRDefault="009319D4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114C6E" w:rsidRDefault="009319D4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114C6E" w:rsidRDefault="009319D4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</w:p>
        </w:tc>
        <w:tc>
          <w:tcPr>
            <w:tcW w:w="11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114C6E" w:rsidRDefault="009319D4" w:rsidP="00E56E0D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</w:p>
        </w:tc>
      </w:tr>
      <w:tr w:rsidR="009319D4" w:rsidRPr="00114C6E" w:rsidTr="00E56E0D">
        <w:trPr>
          <w:trHeight w:val="292"/>
          <w:jc w:val="center"/>
        </w:trPr>
        <w:tc>
          <w:tcPr>
            <w:tcW w:w="88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9319D4" w:rsidRPr="001C5950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>
              <w:rPr>
                <w:bCs/>
                <w:szCs w:val="18"/>
              </w:rPr>
              <w:t>DBH</w:t>
            </w:r>
          </w:p>
        </w:tc>
        <w:tc>
          <w:tcPr>
            <w:tcW w:w="6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1C5950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>
              <w:rPr>
                <w:bCs/>
                <w:szCs w:val="18"/>
              </w:rPr>
              <w:t>1</w:t>
            </w:r>
          </w:p>
        </w:tc>
        <w:tc>
          <w:tcPr>
            <w:tcW w:w="8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6A5CFD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6A5CFD">
              <w:rPr>
                <w:rFonts w:hint="eastAsia"/>
                <w:bCs/>
                <w:szCs w:val="18"/>
              </w:rPr>
              <w:t>10</w:t>
            </w:r>
          </w:p>
        </w:tc>
        <w:tc>
          <w:tcPr>
            <w:tcW w:w="27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6A5CFD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6A5CFD">
              <w:rPr>
                <w:bCs/>
                <w:szCs w:val="18"/>
              </w:rPr>
              <w:t>C10_17034241</w:t>
            </w:r>
            <w:r>
              <w:rPr>
                <w:rFonts w:ascii="宋体" w:hAnsi="宋体" w:hint="eastAsia"/>
                <w:szCs w:val="18"/>
              </w:rPr>
              <w:t>―</w:t>
            </w:r>
            <w:r w:rsidRPr="006A5CFD">
              <w:rPr>
                <w:szCs w:val="18"/>
              </w:rPr>
              <w:t>C10_17070204</w:t>
            </w:r>
          </w:p>
        </w:tc>
        <w:tc>
          <w:tcPr>
            <w:tcW w:w="8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6A5CFD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6A5CFD">
              <w:rPr>
                <w:rFonts w:hint="eastAsia"/>
                <w:bCs/>
                <w:szCs w:val="18"/>
              </w:rPr>
              <w:t>156.49</w:t>
            </w:r>
          </w:p>
        </w:tc>
        <w:tc>
          <w:tcPr>
            <w:tcW w:w="75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6A5CFD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6A5CFD">
              <w:rPr>
                <w:rFonts w:hint="eastAsia"/>
                <w:bCs/>
                <w:szCs w:val="18"/>
              </w:rPr>
              <w:t>25.06</w:t>
            </w:r>
          </w:p>
        </w:tc>
        <w:tc>
          <w:tcPr>
            <w:tcW w:w="8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6A5CFD" w:rsidRDefault="009319D4" w:rsidP="00E56E0D">
            <w:pPr>
              <w:jc w:val="center"/>
              <w:rPr>
                <w:bCs/>
                <w:szCs w:val="18"/>
              </w:rPr>
            </w:pPr>
            <w:r w:rsidRPr="006A5CFD">
              <w:rPr>
                <w:rFonts w:hint="eastAsia"/>
                <w:bCs/>
                <w:szCs w:val="18"/>
              </w:rPr>
              <w:t>0.32</w:t>
            </w:r>
          </w:p>
        </w:tc>
        <w:tc>
          <w:tcPr>
            <w:tcW w:w="11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6A5CFD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6A5CFD">
              <w:rPr>
                <w:rFonts w:hint="eastAsia"/>
                <w:bCs/>
                <w:szCs w:val="18"/>
              </w:rPr>
              <w:t>0.339</w:t>
            </w:r>
          </w:p>
        </w:tc>
      </w:tr>
      <w:tr w:rsidR="009319D4" w:rsidRPr="00114C6E" w:rsidTr="00E56E0D">
        <w:trPr>
          <w:trHeight w:val="292"/>
          <w:jc w:val="center"/>
        </w:trPr>
        <w:tc>
          <w:tcPr>
            <w:tcW w:w="88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9319D4" w:rsidRPr="001C5950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</w:p>
        </w:tc>
        <w:tc>
          <w:tcPr>
            <w:tcW w:w="6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1C5950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>
              <w:rPr>
                <w:bCs/>
                <w:szCs w:val="18"/>
              </w:rPr>
              <w:t>2</w:t>
            </w:r>
          </w:p>
        </w:tc>
        <w:tc>
          <w:tcPr>
            <w:tcW w:w="8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6A5CFD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6A5CFD">
              <w:rPr>
                <w:rFonts w:hint="eastAsia"/>
                <w:bCs/>
                <w:szCs w:val="18"/>
              </w:rPr>
              <w:t>12</w:t>
            </w:r>
          </w:p>
        </w:tc>
        <w:tc>
          <w:tcPr>
            <w:tcW w:w="27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6A5CFD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6A5CFD">
              <w:rPr>
                <w:bCs/>
                <w:szCs w:val="18"/>
              </w:rPr>
              <w:t>C12_11965249</w:t>
            </w:r>
            <w:r>
              <w:rPr>
                <w:rFonts w:ascii="宋体" w:hAnsi="宋体" w:hint="eastAsia"/>
                <w:szCs w:val="18"/>
              </w:rPr>
              <w:t>―</w:t>
            </w:r>
            <w:r w:rsidRPr="006A5CFD">
              <w:rPr>
                <w:szCs w:val="18"/>
              </w:rPr>
              <w:t>C12_12232971</w:t>
            </w:r>
          </w:p>
        </w:tc>
        <w:tc>
          <w:tcPr>
            <w:tcW w:w="8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6A5CFD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6A5CFD">
              <w:rPr>
                <w:rFonts w:hint="eastAsia"/>
                <w:bCs/>
                <w:szCs w:val="18"/>
              </w:rPr>
              <w:t>75.67</w:t>
            </w:r>
          </w:p>
        </w:tc>
        <w:tc>
          <w:tcPr>
            <w:tcW w:w="75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6A5CFD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6A5CFD">
              <w:rPr>
                <w:rFonts w:hint="eastAsia"/>
                <w:bCs/>
                <w:szCs w:val="18"/>
              </w:rPr>
              <w:t>21.01</w:t>
            </w:r>
          </w:p>
        </w:tc>
        <w:tc>
          <w:tcPr>
            <w:tcW w:w="8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6A5CFD" w:rsidRDefault="009319D4" w:rsidP="00E56E0D">
            <w:pPr>
              <w:jc w:val="center"/>
              <w:rPr>
                <w:bCs/>
                <w:szCs w:val="18"/>
              </w:rPr>
            </w:pPr>
            <w:r w:rsidRPr="006A5CFD">
              <w:rPr>
                <w:rFonts w:hint="eastAsia"/>
                <w:bCs/>
                <w:szCs w:val="18"/>
              </w:rPr>
              <w:t>0.13</w:t>
            </w:r>
          </w:p>
        </w:tc>
        <w:tc>
          <w:tcPr>
            <w:tcW w:w="11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9319D4" w:rsidRPr="006A5CFD" w:rsidRDefault="009319D4" w:rsidP="00E56E0D">
            <w:pPr>
              <w:autoSpaceDE w:val="0"/>
              <w:autoSpaceDN w:val="0"/>
              <w:adjustRightInd w:val="0"/>
              <w:jc w:val="center"/>
              <w:rPr>
                <w:bCs/>
                <w:szCs w:val="18"/>
              </w:rPr>
            </w:pPr>
            <w:r w:rsidRPr="006A5CFD">
              <w:rPr>
                <w:rFonts w:hint="eastAsia"/>
                <w:bCs/>
                <w:szCs w:val="18"/>
              </w:rPr>
              <w:t>0.058</w:t>
            </w:r>
          </w:p>
        </w:tc>
      </w:tr>
    </w:tbl>
    <w:p w:rsidR="009A6EEA" w:rsidRPr="009319D4" w:rsidRDefault="009A6EEA" w:rsidP="009319D4">
      <w:pPr>
        <w:rPr>
          <w:sz w:val="22"/>
          <w:szCs w:val="22"/>
        </w:rPr>
      </w:pPr>
    </w:p>
    <w:sectPr w:rsidR="009A6EEA" w:rsidRPr="009319D4" w:rsidSect="00711FB4">
      <w:footerReference w:type="even" r:id="rId6"/>
      <w:footerReference w:type="default" r:id="rId7"/>
      <w:pgSz w:w="11906" w:h="16838" w:code="9"/>
      <w:pgMar w:top="1440" w:right="1797" w:bottom="1440" w:left="1797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6190" w:rsidRDefault="003F6190">
      <w:r>
        <w:separator/>
      </w:r>
    </w:p>
  </w:endnote>
  <w:endnote w:type="continuationSeparator" w:id="0">
    <w:p w:rsidR="003F6190" w:rsidRDefault="003F61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FB4" w:rsidRDefault="00711FB4" w:rsidP="00711FB4">
    <w:pPr>
      <w:pStyle w:val="a5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711FB4" w:rsidRDefault="00711FB4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FB4" w:rsidRDefault="00711FB4" w:rsidP="00711FB4">
    <w:pPr>
      <w:pStyle w:val="a5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1C10BB">
      <w:rPr>
        <w:rStyle w:val="a6"/>
        <w:noProof/>
      </w:rPr>
      <w:t>1</w:t>
    </w:r>
    <w:r>
      <w:rPr>
        <w:rStyle w:val="a6"/>
      </w:rPr>
      <w:fldChar w:fldCharType="end"/>
    </w:r>
  </w:p>
  <w:p w:rsidR="00711FB4" w:rsidRDefault="00711FB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6190" w:rsidRDefault="003F6190">
      <w:r>
        <w:separator/>
      </w:r>
    </w:p>
  </w:footnote>
  <w:footnote w:type="continuationSeparator" w:id="0">
    <w:p w:rsidR="003F6190" w:rsidRDefault="003F61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26F"/>
    <w:rsid w:val="00005BE2"/>
    <w:rsid w:val="00007391"/>
    <w:rsid w:val="000110E7"/>
    <w:rsid w:val="00012994"/>
    <w:rsid w:val="00012E97"/>
    <w:rsid w:val="000163A8"/>
    <w:rsid w:val="00016D61"/>
    <w:rsid w:val="0002134C"/>
    <w:rsid w:val="000232EF"/>
    <w:rsid w:val="0002450C"/>
    <w:rsid w:val="000255CA"/>
    <w:rsid w:val="000260E6"/>
    <w:rsid w:val="00026295"/>
    <w:rsid w:val="000267F0"/>
    <w:rsid w:val="0003119A"/>
    <w:rsid w:val="00040176"/>
    <w:rsid w:val="000412CF"/>
    <w:rsid w:val="000435FB"/>
    <w:rsid w:val="00044DC7"/>
    <w:rsid w:val="0004587E"/>
    <w:rsid w:val="00045A86"/>
    <w:rsid w:val="00050870"/>
    <w:rsid w:val="00051B39"/>
    <w:rsid w:val="000532D8"/>
    <w:rsid w:val="00054B63"/>
    <w:rsid w:val="00054C88"/>
    <w:rsid w:val="00055034"/>
    <w:rsid w:val="000563D8"/>
    <w:rsid w:val="00056880"/>
    <w:rsid w:val="00063B81"/>
    <w:rsid w:val="000643C6"/>
    <w:rsid w:val="000649CC"/>
    <w:rsid w:val="00065680"/>
    <w:rsid w:val="000718D6"/>
    <w:rsid w:val="000718DE"/>
    <w:rsid w:val="000730FA"/>
    <w:rsid w:val="00075909"/>
    <w:rsid w:val="00082A80"/>
    <w:rsid w:val="00085519"/>
    <w:rsid w:val="00086157"/>
    <w:rsid w:val="000907DA"/>
    <w:rsid w:val="00090B32"/>
    <w:rsid w:val="000911AE"/>
    <w:rsid w:val="00093EBC"/>
    <w:rsid w:val="00094513"/>
    <w:rsid w:val="00094C76"/>
    <w:rsid w:val="000959E9"/>
    <w:rsid w:val="00096FBE"/>
    <w:rsid w:val="000A3A68"/>
    <w:rsid w:val="000A4314"/>
    <w:rsid w:val="000A7398"/>
    <w:rsid w:val="000B0560"/>
    <w:rsid w:val="000B0EBA"/>
    <w:rsid w:val="000B1CCE"/>
    <w:rsid w:val="000B315B"/>
    <w:rsid w:val="000B328B"/>
    <w:rsid w:val="000B4531"/>
    <w:rsid w:val="000B4EEB"/>
    <w:rsid w:val="000C747D"/>
    <w:rsid w:val="000C7712"/>
    <w:rsid w:val="000D2078"/>
    <w:rsid w:val="000D406F"/>
    <w:rsid w:val="000D531C"/>
    <w:rsid w:val="000D5655"/>
    <w:rsid w:val="000D76BD"/>
    <w:rsid w:val="000E1266"/>
    <w:rsid w:val="000E23B0"/>
    <w:rsid w:val="000E2D0A"/>
    <w:rsid w:val="000E3713"/>
    <w:rsid w:val="000E3D39"/>
    <w:rsid w:val="000E4F7F"/>
    <w:rsid w:val="000E5BE5"/>
    <w:rsid w:val="000E683B"/>
    <w:rsid w:val="000E7A39"/>
    <w:rsid w:val="000F2259"/>
    <w:rsid w:val="000F2F30"/>
    <w:rsid w:val="000F31CB"/>
    <w:rsid w:val="000F4B16"/>
    <w:rsid w:val="000F5C5B"/>
    <w:rsid w:val="001002E2"/>
    <w:rsid w:val="001008D9"/>
    <w:rsid w:val="001010A4"/>
    <w:rsid w:val="0010134F"/>
    <w:rsid w:val="001014C6"/>
    <w:rsid w:val="001016B6"/>
    <w:rsid w:val="00101847"/>
    <w:rsid w:val="00101C7E"/>
    <w:rsid w:val="00104271"/>
    <w:rsid w:val="001048D4"/>
    <w:rsid w:val="00104F50"/>
    <w:rsid w:val="0010687D"/>
    <w:rsid w:val="001071C7"/>
    <w:rsid w:val="0011129D"/>
    <w:rsid w:val="00112599"/>
    <w:rsid w:val="001128DA"/>
    <w:rsid w:val="00113C63"/>
    <w:rsid w:val="00114C6E"/>
    <w:rsid w:val="0011601E"/>
    <w:rsid w:val="0011739C"/>
    <w:rsid w:val="001179A6"/>
    <w:rsid w:val="00121040"/>
    <w:rsid w:val="001212FE"/>
    <w:rsid w:val="00124343"/>
    <w:rsid w:val="001244D8"/>
    <w:rsid w:val="00124967"/>
    <w:rsid w:val="00125107"/>
    <w:rsid w:val="00126840"/>
    <w:rsid w:val="0012785E"/>
    <w:rsid w:val="0013076C"/>
    <w:rsid w:val="00131777"/>
    <w:rsid w:val="001400D3"/>
    <w:rsid w:val="00143767"/>
    <w:rsid w:val="00144577"/>
    <w:rsid w:val="0014557E"/>
    <w:rsid w:val="0014762E"/>
    <w:rsid w:val="00151085"/>
    <w:rsid w:val="00152AE3"/>
    <w:rsid w:val="00153328"/>
    <w:rsid w:val="00154A3D"/>
    <w:rsid w:val="0015514C"/>
    <w:rsid w:val="00155256"/>
    <w:rsid w:val="001567C4"/>
    <w:rsid w:val="00156DDC"/>
    <w:rsid w:val="00156F96"/>
    <w:rsid w:val="00160FC4"/>
    <w:rsid w:val="00161F71"/>
    <w:rsid w:val="001620A1"/>
    <w:rsid w:val="00162E5F"/>
    <w:rsid w:val="00165FDB"/>
    <w:rsid w:val="001664B2"/>
    <w:rsid w:val="00166756"/>
    <w:rsid w:val="00171269"/>
    <w:rsid w:val="00171521"/>
    <w:rsid w:val="001752F8"/>
    <w:rsid w:val="00180725"/>
    <w:rsid w:val="0018175C"/>
    <w:rsid w:val="001834C6"/>
    <w:rsid w:val="001849B3"/>
    <w:rsid w:val="001849B6"/>
    <w:rsid w:val="0018702B"/>
    <w:rsid w:val="00192F03"/>
    <w:rsid w:val="001932BA"/>
    <w:rsid w:val="0019502C"/>
    <w:rsid w:val="001A0902"/>
    <w:rsid w:val="001A0915"/>
    <w:rsid w:val="001A2110"/>
    <w:rsid w:val="001A2E17"/>
    <w:rsid w:val="001A6BE6"/>
    <w:rsid w:val="001A73C1"/>
    <w:rsid w:val="001B22D6"/>
    <w:rsid w:val="001B3B93"/>
    <w:rsid w:val="001B411C"/>
    <w:rsid w:val="001B53A2"/>
    <w:rsid w:val="001B7D83"/>
    <w:rsid w:val="001C0067"/>
    <w:rsid w:val="001C0ECE"/>
    <w:rsid w:val="001C10BB"/>
    <w:rsid w:val="001C42EC"/>
    <w:rsid w:val="001C49C1"/>
    <w:rsid w:val="001C5950"/>
    <w:rsid w:val="001D3353"/>
    <w:rsid w:val="001D33FB"/>
    <w:rsid w:val="001D3888"/>
    <w:rsid w:val="001D4DB6"/>
    <w:rsid w:val="001D5407"/>
    <w:rsid w:val="001D5D45"/>
    <w:rsid w:val="001E5125"/>
    <w:rsid w:val="001E674D"/>
    <w:rsid w:val="001E6DB9"/>
    <w:rsid w:val="001F0F9D"/>
    <w:rsid w:val="001F130B"/>
    <w:rsid w:val="001F1F10"/>
    <w:rsid w:val="001F3C2B"/>
    <w:rsid w:val="001F47B7"/>
    <w:rsid w:val="001F7579"/>
    <w:rsid w:val="00203C74"/>
    <w:rsid w:val="00204B62"/>
    <w:rsid w:val="0021020C"/>
    <w:rsid w:val="00212A26"/>
    <w:rsid w:val="00214748"/>
    <w:rsid w:val="002156E0"/>
    <w:rsid w:val="00217A94"/>
    <w:rsid w:val="00220690"/>
    <w:rsid w:val="00221953"/>
    <w:rsid w:val="0022327A"/>
    <w:rsid w:val="00223F6B"/>
    <w:rsid w:val="0023148B"/>
    <w:rsid w:val="0023188E"/>
    <w:rsid w:val="00232856"/>
    <w:rsid w:val="0023478D"/>
    <w:rsid w:val="00234FE1"/>
    <w:rsid w:val="00235033"/>
    <w:rsid w:val="00236F4E"/>
    <w:rsid w:val="00243027"/>
    <w:rsid w:val="002438FB"/>
    <w:rsid w:val="00244E99"/>
    <w:rsid w:val="00246D2F"/>
    <w:rsid w:val="00251681"/>
    <w:rsid w:val="00252B89"/>
    <w:rsid w:val="0025623D"/>
    <w:rsid w:val="00257138"/>
    <w:rsid w:val="00260CDC"/>
    <w:rsid w:val="002624C3"/>
    <w:rsid w:val="002643E8"/>
    <w:rsid w:val="00266311"/>
    <w:rsid w:val="0026715E"/>
    <w:rsid w:val="0027148C"/>
    <w:rsid w:val="00271A5F"/>
    <w:rsid w:val="0027435C"/>
    <w:rsid w:val="002802B1"/>
    <w:rsid w:val="002816F8"/>
    <w:rsid w:val="00284108"/>
    <w:rsid w:val="002861AD"/>
    <w:rsid w:val="002864D0"/>
    <w:rsid w:val="0029069C"/>
    <w:rsid w:val="00293092"/>
    <w:rsid w:val="00296535"/>
    <w:rsid w:val="002A0AB9"/>
    <w:rsid w:val="002A165C"/>
    <w:rsid w:val="002A697A"/>
    <w:rsid w:val="002A6DAD"/>
    <w:rsid w:val="002A7BF3"/>
    <w:rsid w:val="002B1279"/>
    <w:rsid w:val="002C2CB3"/>
    <w:rsid w:val="002C322E"/>
    <w:rsid w:val="002C3265"/>
    <w:rsid w:val="002C41F7"/>
    <w:rsid w:val="002C4D5B"/>
    <w:rsid w:val="002C6AC8"/>
    <w:rsid w:val="002C71A5"/>
    <w:rsid w:val="002C7266"/>
    <w:rsid w:val="002D2A06"/>
    <w:rsid w:val="002D393E"/>
    <w:rsid w:val="002D44B6"/>
    <w:rsid w:val="002D5456"/>
    <w:rsid w:val="002D5D18"/>
    <w:rsid w:val="002D7569"/>
    <w:rsid w:val="002D7913"/>
    <w:rsid w:val="002E075B"/>
    <w:rsid w:val="002E1F50"/>
    <w:rsid w:val="002E3637"/>
    <w:rsid w:val="002F2EEC"/>
    <w:rsid w:val="002F5781"/>
    <w:rsid w:val="002F6116"/>
    <w:rsid w:val="002F77D6"/>
    <w:rsid w:val="003005DD"/>
    <w:rsid w:val="00302F36"/>
    <w:rsid w:val="00303356"/>
    <w:rsid w:val="00304EAC"/>
    <w:rsid w:val="00307AC5"/>
    <w:rsid w:val="00310DC3"/>
    <w:rsid w:val="00320233"/>
    <w:rsid w:val="00320EF1"/>
    <w:rsid w:val="0032358D"/>
    <w:rsid w:val="00323718"/>
    <w:rsid w:val="003255D1"/>
    <w:rsid w:val="00325E10"/>
    <w:rsid w:val="00325F32"/>
    <w:rsid w:val="0032736D"/>
    <w:rsid w:val="0033302F"/>
    <w:rsid w:val="003337B5"/>
    <w:rsid w:val="003365CC"/>
    <w:rsid w:val="00341C79"/>
    <w:rsid w:val="00342F90"/>
    <w:rsid w:val="00346DE6"/>
    <w:rsid w:val="00350A83"/>
    <w:rsid w:val="0035424F"/>
    <w:rsid w:val="0035476C"/>
    <w:rsid w:val="003571AB"/>
    <w:rsid w:val="00357704"/>
    <w:rsid w:val="00357E1D"/>
    <w:rsid w:val="00361AE6"/>
    <w:rsid w:val="00361C89"/>
    <w:rsid w:val="00363DC5"/>
    <w:rsid w:val="0036423A"/>
    <w:rsid w:val="00367177"/>
    <w:rsid w:val="00373BBB"/>
    <w:rsid w:val="00375CB2"/>
    <w:rsid w:val="00376DF3"/>
    <w:rsid w:val="00377B1A"/>
    <w:rsid w:val="003807B0"/>
    <w:rsid w:val="00380E39"/>
    <w:rsid w:val="003813D7"/>
    <w:rsid w:val="00383F1F"/>
    <w:rsid w:val="00384288"/>
    <w:rsid w:val="00385009"/>
    <w:rsid w:val="0038575E"/>
    <w:rsid w:val="00385ABF"/>
    <w:rsid w:val="00386913"/>
    <w:rsid w:val="00397460"/>
    <w:rsid w:val="003A377F"/>
    <w:rsid w:val="003A4839"/>
    <w:rsid w:val="003A526F"/>
    <w:rsid w:val="003A6B35"/>
    <w:rsid w:val="003A73F1"/>
    <w:rsid w:val="003B17D6"/>
    <w:rsid w:val="003B23E0"/>
    <w:rsid w:val="003B2683"/>
    <w:rsid w:val="003B2937"/>
    <w:rsid w:val="003B5EE3"/>
    <w:rsid w:val="003C0B0A"/>
    <w:rsid w:val="003C4130"/>
    <w:rsid w:val="003D3A2D"/>
    <w:rsid w:val="003D4454"/>
    <w:rsid w:val="003D7804"/>
    <w:rsid w:val="003E0237"/>
    <w:rsid w:val="003E098A"/>
    <w:rsid w:val="003E3024"/>
    <w:rsid w:val="003E3C6C"/>
    <w:rsid w:val="003E43E2"/>
    <w:rsid w:val="003E4CD8"/>
    <w:rsid w:val="003E6D15"/>
    <w:rsid w:val="003E7601"/>
    <w:rsid w:val="003F0D01"/>
    <w:rsid w:val="003F1B19"/>
    <w:rsid w:val="003F3807"/>
    <w:rsid w:val="003F441C"/>
    <w:rsid w:val="003F451C"/>
    <w:rsid w:val="003F6190"/>
    <w:rsid w:val="003F6525"/>
    <w:rsid w:val="003F7A9C"/>
    <w:rsid w:val="00402205"/>
    <w:rsid w:val="00403301"/>
    <w:rsid w:val="00405493"/>
    <w:rsid w:val="00405C36"/>
    <w:rsid w:val="0041145D"/>
    <w:rsid w:val="00415F7A"/>
    <w:rsid w:val="004169C1"/>
    <w:rsid w:val="00416E38"/>
    <w:rsid w:val="004223E6"/>
    <w:rsid w:val="00425390"/>
    <w:rsid w:val="004257A5"/>
    <w:rsid w:val="00427E63"/>
    <w:rsid w:val="004309AD"/>
    <w:rsid w:val="004318C5"/>
    <w:rsid w:val="00431E22"/>
    <w:rsid w:val="004321FD"/>
    <w:rsid w:val="004322E1"/>
    <w:rsid w:val="00433755"/>
    <w:rsid w:val="00433F91"/>
    <w:rsid w:val="00440142"/>
    <w:rsid w:val="0044161E"/>
    <w:rsid w:val="00442E11"/>
    <w:rsid w:val="00444334"/>
    <w:rsid w:val="004448D6"/>
    <w:rsid w:val="00446DF4"/>
    <w:rsid w:val="00446F57"/>
    <w:rsid w:val="004507BB"/>
    <w:rsid w:val="00451D41"/>
    <w:rsid w:val="00454BCA"/>
    <w:rsid w:val="00456755"/>
    <w:rsid w:val="00461B85"/>
    <w:rsid w:val="00462509"/>
    <w:rsid w:val="00465A70"/>
    <w:rsid w:val="00466FE3"/>
    <w:rsid w:val="004671AA"/>
    <w:rsid w:val="00467AFE"/>
    <w:rsid w:val="0047248D"/>
    <w:rsid w:val="00476058"/>
    <w:rsid w:val="00476AAB"/>
    <w:rsid w:val="004908C6"/>
    <w:rsid w:val="0049197C"/>
    <w:rsid w:val="00491FD9"/>
    <w:rsid w:val="004925C8"/>
    <w:rsid w:val="00492FE8"/>
    <w:rsid w:val="004A40F4"/>
    <w:rsid w:val="004A4C28"/>
    <w:rsid w:val="004B15DE"/>
    <w:rsid w:val="004B188B"/>
    <w:rsid w:val="004B397E"/>
    <w:rsid w:val="004B4325"/>
    <w:rsid w:val="004C50F9"/>
    <w:rsid w:val="004C6E51"/>
    <w:rsid w:val="004C7593"/>
    <w:rsid w:val="004C7BDD"/>
    <w:rsid w:val="004D0E03"/>
    <w:rsid w:val="004D31D9"/>
    <w:rsid w:val="004D52DE"/>
    <w:rsid w:val="004E0059"/>
    <w:rsid w:val="004E37DA"/>
    <w:rsid w:val="004E4892"/>
    <w:rsid w:val="004E61A0"/>
    <w:rsid w:val="004E6B7F"/>
    <w:rsid w:val="004F0566"/>
    <w:rsid w:val="004F1EC4"/>
    <w:rsid w:val="004F4ED9"/>
    <w:rsid w:val="004F7986"/>
    <w:rsid w:val="0050076B"/>
    <w:rsid w:val="00503C22"/>
    <w:rsid w:val="00504BAD"/>
    <w:rsid w:val="005065EE"/>
    <w:rsid w:val="005073A9"/>
    <w:rsid w:val="0051041E"/>
    <w:rsid w:val="00510EC7"/>
    <w:rsid w:val="0051158C"/>
    <w:rsid w:val="005147FA"/>
    <w:rsid w:val="00523E17"/>
    <w:rsid w:val="00530E74"/>
    <w:rsid w:val="005325FA"/>
    <w:rsid w:val="0053429C"/>
    <w:rsid w:val="00537DDA"/>
    <w:rsid w:val="005407B2"/>
    <w:rsid w:val="0054102B"/>
    <w:rsid w:val="00543765"/>
    <w:rsid w:val="00543E07"/>
    <w:rsid w:val="00547CA4"/>
    <w:rsid w:val="00550C01"/>
    <w:rsid w:val="0055191C"/>
    <w:rsid w:val="00557164"/>
    <w:rsid w:val="00562267"/>
    <w:rsid w:val="00563FF3"/>
    <w:rsid w:val="00565DE7"/>
    <w:rsid w:val="005668E1"/>
    <w:rsid w:val="0056731F"/>
    <w:rsid w:val="00573412"/>
    <w:rsid w:val="005735F1"/>
    <w:rsid w:val="005740BA"/>
    <w:rsid w:val="00577174"/>
    <w:rsid w:val="00577242"/>
    <w:rsid w:val="00581147"/>
    <w:rsid w:val="00585134"/>
    <w:rsid w:val="00585BDF"/>
    <w:rsid w:val="00593F23"/>
    <w:rsid w:val="00594498"/>
    <w:rsid w:val="00594A67"/>
    <w:rsid w:val="00595972"/>
    <w:rsid w:val="005962CD"/>
    <w:rsid w:val="00596F07"/>
    <w:rsid w:val="005A3519"/>
    <w:rsid w:val="005A53B1"/>
    <w:rsid w:val="005A6212"/>
    <w:rsid w:val="005A6225"/>
    <w:rsid w:val="005A75E4"/>
    <w:rsid w:val="005B0F71"/>
    <w:rsid w:val="005B4A94"/>
    <w:rsid w:val="005C071A"/>
    <w:rsid w:val="005C6590"/>
    <w:rsid w:val="005C6DC1"/>
    <w:rsid w:val="005C729B"/>
    <w:rsid w:val="005C7432"/>
    <w:rsid w:val="005C7F9A"/>
    <w:rsid w:val="005D07C1"/>
    <w:rsid w:val="005D69D2"/>
    <w:rsid w:val="005D7DA3"/>
    <w:rsid w:val="005E1249"/>
    <w:rsid w:val="005E2F9D"/>
    <w:rsid w:val="005E4734"/>
    <w:rsid w:val="005E543B"/>
    <w:rsid w:val="005E637A"/>
    <w:rsid w:val="005F0825"/>
    <w:rsid w:val="005F285E"/>
    <w:rsid w:val="005F33FC"/>
    <w:rsid w:val="005F3931"/>
    <w:rsid w:val="005F4FAC"/>
    <w:rsid w:val="005F713F"/>
    <w:rsid w:val="005F78A6"/>
    <w:rsid w:val="006028A1"/>
    <w:rsid w:val="00605478"/>
    <w:rsid w:val="0060570B"/>
    <w:rsid w:val="00607DD0"/>
    <w:rsid w:val="00610318"/>
    <w:rsid w:val="006111A2"/>
    <w:rsid w:val="00616BF1"/>
    <w:rsid w:val="00617020"/>
    <w:rsid w:val="00623591"/>
    <w:rsid w:val="00623715"/>
    <w:rsid w:val="00625988"/>
    <w:rsid w:val="00625CA6"/>
    <w:rsid w:val="006269F3"/>
    <w:rsid w:val="006301E4"/>
    <w:rsid w:val="00630A67"/>
    <w:rsid w:val="0063587A"/>
    <w:rsid w:val="006368AA"/>
    <w:rsid w:val="006401FF"/>
    <w:rsid w:val="00643598"/>
    <w:rsid w:val="00645766"/>
    <w:rsid w:val="00646B3C"/>
    <w:rsid w:val="00651291"/>
    <w:rsid w:val="006554B9"/>
    <w:rsid w:val="0066069F"/>
    <w:rsid w:val="00662F18"/>
    <w:rsid w:val="006655D2"/>
    <w:rsid w:val="00670739"/>
    <w:rsid w:val="00673588"/>
    <w:rsid w:val="00673F4C"/>
    <w:rsid w:val="00675D47"/>
    <w:rsid w:val="0068601D"/>
    <w:rsid w:val="00687349"/>
    <w:rsid w:val="00687C3D"/>
    <w:rsid w:val="00691520"/>
    <w:rsid w:val="00695940"/>
    <w:rsid w:val="006967B6"/>
    <w:rsid w:val="0069753B"/>
    <w:rsid w:val="00697618"/>
    <w:rsid w:val="006A0674"/>
    <w:rsid w:val="006A19C7"/>
    <w:rsid w:val="006A328C"/>
    <w:rsid w:val="006A5172"/>
    <w:rsid w:val="006A55E8"/>
    <w:rsid w:val="006A597C"/>
    <w:rsid w:val="006A5CFD"/>
    <w:rsid w:val="006A6C20"/>
    <w:rsid w:val="006A78C4"/>
    <w:rsid w:val="006B0ED6"/>
    <w:rsid w:val="006B23FF"/>
    <w:rsid w:val="006B3E7E"/>
    <w:rsid w:val="006B3EAC"/>
    <w:rsid w:val="006B576C"/>
    <w:rsid w:val="006B7DDB"/>
    <w:rsid w:val="006C03C3"/>
    <w:rsid w:val="006C116B"/>
    <w:rsid w:val="006C2A4E"/>
    <w:rsid w:val="006C3626"/>
    <w:rsid w:val="006C3DB4"/>
    <w:rsid w:val="006C4D1D"/>
    <w:rsid w:val="006C55D1"/>
    <w:rsid w:val="006D0C6A"/>
    <w:rsid w:val="006D513E"/>
    <w:rsid w:val="006D5DD0"/>
    <w:rsid w:val="006E13A9"/>
    <w:rsid w:val="006E334F"/>
    <w:rsid w:val="006E4766"/>
    <w:rsid w:val="006E4A53"/>
    <w:rsid w:val="006E6C12"/>
    <w:rsid w:val="006E7D8B"/>
    <w:rsid w:val="006F0140"/>
    <w:rsid w:val="006F2EAD"/>
    <w:rsid w:val="006F4153"/>
    <w:rsid w:val="006F7125"/>
    <w:rsid w:val="006F7D48"/>
    <w:rsid w:val="00700295"/>
    <w:rsid w:val="00702239"/>
    <w:rsid w:val="00702C44"/>
    <w:rsid w:val="00704151"/>
    <w:rsid w:val="00710F0B"/>
    <w:rsid w:val="00711FB4"/>
    <w:rsid w:val="00712C82"/>
    <w:rsid w:val="0071371B"/>
    <w:rsid w:val="0071381C"/>
    <w:rsid w:val="007147F2"/>
    <w:rsid w:val="00716B57"/>
    <w:rsid w:val="00716EED"/>
    <w:rsid w:val="007179EE"/>
    <w:rsid w:val="00720E47"/>
    <w:rsid w:val="007233C0"/>
    <w:rsid w:val="007248EE"/>
    <w:rsid w:val="00725406"/>
    <w:rsid w:val="00725758"/>
    <w:rsid w:val="007277B5"/>
    <w:rsid w:val="00727A99"/>
    <w:rsid w:val="0073116D"/>
    <w:rsid w:val="00731196"/>
    <w:rsid w:val="007315FE"/>
    <w:rsid w:val="00732809"/>
    <w:rsid w:val="00734514"/>
    <w:rsid w:val="00734533"/>
    <w:rsid w:val="00734866"/>
    <w:rsid w:val="00735D3B"/>
    <w:rsid w:val="007374FF"/>
    <w:rsid w:val="00742071"/>
    <w:rsid w:val="00744D24"/>
    <w:rsid w:val="00745291"/>
    <w:rsid w:val="0074660D"/>
    <w:rsid w:val="0074668E"/>
    <w:rsid w:val="00746CF4"/>
    <w:rsid w:val="00746DA9"/>
    <w:rsid w:val="007522D2"/>
    <w:rsid w:val="00752E8B"/>
    <w:rsid w:val="00756B0A"/>
    <w:rsid w:val="007575B1"/>
    <w:rsid w:val="00757614"/>
    <w:rsid w:val="00760BFB"/>
    <w:rsid w:val="00761425"/>
    <w:rsid w:val="00762B1D"/>
    <w:rsid w:val="00762D3F"/>
    <w:rsid w:val="00762E24"/>
    <w:rsid w:val="007703CF"/>
    <w:rsid w:val="00770ED9"/>
    <w:rsid w:val="00771D1D"/>
    <w:rsid w:val="007722AF"/>
    <w:rsid w:val="007731B5"/>
    <w:rsid w:val="007839EE"/>
    <w:rsid w:val="00785171"/>
    <w:rsid w:val="00786CF7"/>
    <w:rsid w:val="007904FA"/>
    <w:rsid w:val="0079090A"/>
    <w:rsid w:val="0079254C"/>
    <w:rsid w:val="007965E7"/>
    <w:rsid w:val="007A1D6D"/>
    <w:rsid w:val="007A2407"/>
    <w:rsid w:val="007A2610"/>
    <w:rsid w:val="007A2ABE"/>
    <w:rsid w:val="007A6264"/>
    <w:rsid w:val="007A649B"/>
    <w:rsid w:val="007A6800"/>
    <w:rsid w:val="007A786F"/>
    <w:rsid w:val="007B0899"/>
    <w:rsid w:val="007B0A07"/>
    <w:rsid w:val="007B1D7A"/>
    <w:rsid w:val="007B29D1"/>
    <w:rsid w:val="007B2CAE"/>
    <w:rsid w:val="007B35E9"/>
    <w:rsid w:val="007B452C"/>
    <w:rsid w:val="007B58A1"/>
    <w:rsid w:val="007B5DA9"/>
    <w:rsid w:val="007B678F"/>
    <w:rsid w:val="007B78AE"/>
    <w:rsid w:val="007C03A7"/>
    <w:rsid w:val="007C18DB"/>
    <w:rsid w:val="007C3227"/>
    <w:rsid w:val="007C37E3"/>
    <w:rsid w:val="007C43A7"/>
    <w:rsid w:val="007C5A2D"/>
    <w:rsid w:val="007C67CE"/>
    <w:rsid w:val="007C6FC5"/>
    <w:rsid w:val="007C7133"/>
    <w:rsid w:val="007D0239"/>
    <w:rsid w:val="007D40D7"/>
    <w:rsid w:val="007D464B"/>
    <w:rsid w:val="007D4FC6"/>
    <w:rsid w:val="007D6392"/>
    <w:rsid w:val="007D67C8"/>
    <w:rsid w:val="007D6FF7"/>
    <w:rsid w:val="007D7174"/>
    <w:rsid w:val="007E0C94"/>
    <w:rsid w:val="007E32FF"/>
    <w:rsid w:val="007E3BE4"/>
    <w:rsid w:val="007E5FA2"/>
    <w:rsid w:val="007E6116"/>
    <w:rsid w:val="007E79E4"/>
    <w:rsid w:val="007F157F"/>
    <w:rsid w:val="007F2280"/>
    <w:rsid w:val="007F2CC6"/>
    <w:rsid w:val="007F3673"/>
    <w:rsid w:val="007F3EA9"/>
    <w:rsid w:val="007F6BEE"/>
    <w:rsid w:val="00800DBE"/>
    <w:rsid w:val="00815EF6"/>
    <w:rsid w:val="0081654B"/>
    <w:rsid w:val="00817E43"/>
    <w:rsid w:val="00821703"/>
    <w:rsid w:val="0082562F"/>
    <w:rsid w:val="00826D31"/>
    <w:rsid w:val="008327F1"/>
    <w:rsid w:val="00832DA3"/>
    <w:rsid w:val="0084122B"/>
    <w:rsid w:val="0084231A"/>
    <w:rsid w:val="00843543"/>
    <w:rsid w:val="00846A2E"/>
    <w:rsid w:val="00847F7C"/>
    <w:rsid w:val="00851807"/>
    <w:rsid w:val="0085195A"/>
    <w:rsid w:val="00851FFA"/>
    <w:rsid w:val="008573D1"/>
    <w:rsid w:val="00863525"/>
    <w:rsid w:val="00864171"/>
    <w:rsid w:val="00864592"/>
    <w:rsid w:val="0086702E"/>
    <w:rsid w:val="0087036F"/>
    <w:rsid w:val="0087084E"/>
    <w:rsid w:val="00870D9C"/>
    <w:rsid w:val="00871319"/>
    <w:rsid w:val="00871352"/>
    <w:rsid w:val="0087326A"/>
    <w:rsid w:val="00874A07"/>
    <w:rsid w:val="00874DEA"/>
    <w:rsid w:val="00876407"/>
    <w:rsid w:val="00880C94"/>
    <w:rsid w:val="008827B5"/>
    <w:rsid w:val="008838D2"/>
    <w:rsid w:val="008841F9"/>
    <w:rsid w:val="00884C81"/>
    <w:rsid w:val="008859C9"/>
    <w:rsid w:val="00887455"/>
    <w:rsid w:val="00892B6E"/>
    <w:rsid w:val="0089353A"/>
    <w:rsid w:val="008958AE"/>
    <w:rsid w:val="008962AB"/>
    <w:rsid w:val="00896589"/>
    <w:rsid w:val="00896616"/>
    <w:rsid w:val="00896DF3"/>
    <w:rsid w:val="008A045F"/>
    <w:rsid w:val="008A0CED"/>
    <w:rsid w:val="008A339E"/>
    <w:rsid w:val="008A55AE"/>
    <w:rsid w:val="008B43EA"/>
    <w:rsid w:val="008C1827"/>
    <w:rsid w:val="008C1E7B"/>
    <w:rsid w:val="008C49E5"/>
    <w:rsid w:val="008D06F8"/>
    <w:rsid w:val="008D1F25"/>
    <w:rsid w:val="008D6D3D"/>
    <w:rsid w:val="008E4C3F"/>
    <w:rsid w:val="008F0FA2"/>
    <w:rsid w:val="008F167D"/>
    <w:rsid w:val="008F2F04"/>
    <w:rsid w:val="008F346B"/>
    <w:rsid w:val="008F3E15"/>
    <w:rsid w:val="008F4BEB"/>
    <w:rsid w:val="008F5E0C"/>
    <w:rsid w:val="008F5EF8"/>
    <w:rsid w:val="008F5FF7"/>
    <w:rsid w:val="008F78FB"/>
    <w:rsid w:val="0090097C"/>
    <w:rsid w:val="00901E69"/>
    <w:rsid w:val="009058DC"/>
    <w:rsid w:val="00905E1C"/>
    <w:rsid w:val="00907072"/>
    <w:rsid w:val="00913DEE"/>
    <w:rsid w:val="00914687"/>
    <w:rsid w:val="0091751C"/>
    <w:rsid w:val="00921550"/>
    <w:rsid w:val="009220C8"/>
    <w:rsid w:val="00923BFA"/>
    <w:rsid w:val="0093047E"/>
    <w:rsid w:val="009319D4"/>
    <w:rsid w:val="00931A02"/>
    <w:rsid w:val="009333A3"/>
    <w:rsid w:val="009337E1"/>
    <w:rsid w:val="009366D0"/>
    <w:rsid w:val="00941271"/>
    <w:rsid w:val="0094414E"/>
    <w:rsid w:val="0094583A"/>
    <w:rsid w:val="00946526"/>
    <w:rsid w:val="00947BD4"/>
    <w:rsid w:val="00951768"/>
    <w:rsid w:val="00952892"/>
    <w:rsid w:val="009536FD"/>
    <w:rsid w:val="00954743"/>
    <w:rsid w:val="00955FEC"/>
    <w:rsid w:val="0096204D"/>
    <w:rsid w:val="009623A7"/>
    <w:rsid w:val="00962D73"/>
    <w:rsid w:val="00964B1C"/>
    <w:rsid w:val="009665D8"/>
    <w:rsid w:val="00966AA8"/>
    <w:rsid w:val="009678AF"/>
    <w:rsid w:val="00972753"/>
    <w:rsid w:val="00974B1E"/>
    <w:rsid w:val="00976EB8"/>
    <w:rsid w:val="00977335"/>
    <w:rsid w:val="009776A4"/>
    <w:rsid w:val="00983084"/>
    <w:rsid w:val="0098489D"/>
    <w:rsid w:val="00985814"/>
    <w:rsid w:val="00986507"/>
    <w:rsid w:val="00993CEE"/>
    <w:rsid w:val="009952EC"/>
    <w:rsid w:val="009A0DB3"/>
    <w:rsid w:val="009A4140"/>
    <w:rsid w:val="009A6EEA"/>
    <w:rsid w:val="009B040E"/>
    <w:rsid w:val="009B17B1"/>
    <w:rsid w:val="009B4205"/>
    <w:rsid w:val="009B760B"/>
    <w:rsid w:val="009B7A43"/>
    <w:rsid w:val="009B7EBE"/>
    <w:rsid w:val="009C1C61"/>
    <w:rsid w:val="009C669C"/>
    <w:rsid w:val="009D0917"/>
    <w:rsid w:val="009D604E"/>
    <w:rsid w:val="009D62C3"/>
    <w:rsid w:val="009E0B61"/>
    <w:rsid w:val="009E1DAC"/>
    <w:rsid w:val="009E2602"/>
    <w:rsid w:val="009E380B"/>
    <w:rsid w:val="009E3FAA"/>
    <w:rsid w:val="009F2A9B"/>
    <w:rsid w:val="009F2E03"/>
    <w:rsid w:val="009F3BAC"/>
    <w:rsid w:val="009F6852"/>
    <w:rsid w:val="00A01A4D"/>
    <w:rsid w:val="00A01DCD"/>
    <w:rsid w:val="00A07BD9"/>
    <w:rsid w:val="00A10682"/>
    <w:rsid w:val="00A10E32"/>
    <w:rsid w:val="00A11B6F"/>
    <w:rsid w:val="00A1382F"/>
    <w:rsid w:val="00A13845"/>
    <w:rsid w:val="00A17681"/>
    <w:rsid w:val="00A22205"/>
    <w:rsid w:val="00A226F7"/>
    <w:rsid w:val="00A22FBD"/>
    <w:rsid w:val="00A23575"/>
    <w:rsid w:val="00A23F38"/>
    <w:rsid w:val="00A2722E"/>
    <w:rsid w:val="00A30391"/>
    <w:rsid w:val="00A321C2"/>
    <w:rsid w:val="00A3286B"/>
    <w:rsid w:val="00A32BD3"/>
    <w:rsid w:val="00A33533"/>
    <w:rsid w:val="00A3450A"/>
    <w:rsid w:val="00A35198"/>
    <w:rsid w:val="00A35928"/>
    <w:rsid w:val="00A35C94"/>
    <w:rsid w:val="00A37911"/>
    <w:rsid w:val="00A4005A"/>
    <w:rsid w:val="00A403E7"/>
    <w:rsid w:val="00A41667"/>
    <w:rsid w:val="00A42D27"/>
    <w:rsid w:val="00A453EB"/>
    <w:rsid w:val="00A46410"/>
    <w:rsid w:val="00A500F2"/>
    <w:rsid w:val="00A51E82"/>
    <w:rsid w:val="00A55581"/>
    <w:rsid w:val="00A55740"/>
    <w:rsid w:val="00A561D3"/>
    <w:rsid w:val="00A57297"/>
    <w:rsid w:val="00A611A6"/>
    <w:rsid w:val="00A61412"/>
    <w:rsid w:val="00A625FE"/>
    <w:rsid w:val="00A6318B"/>
    <w:rsid w:val="00A6541D"/>
    <w:rsid w:val="00A675DD"/>
    <w:rsid w:val="00A72974"/>
    <w:rsid w:val="00A75108"/>
    <w:rsid w:val="00A767E3"/>
    <w:rsid w:val="00A8100A"/>
    <w:rsid w:val="00A83DCE"/>
    <w:rsid w:val="00A85D30"/>
    <w:rsid w:val="00A877E5"/>
    <w:rsid w:val="00A90415"/>
    <w:rsid w:val="00A91FE3"/>
    <w:rsid w:val="00A92C9E"/>
    <w:rsid w:val="00A95B41"/>
    <w:rsid w:val="00AA03FE"/>
    <w:rsid w:val="00AA1547"/>
    <w:rsid w:val="00AA2E02"/>
    <w:rsid w:val="00AA3777"/>
    <w:rsid w:val="00AA621D"/>
    <w:rsid w:val="00AA7A9B"/>
    <w:rsid w:val="00AB1EE9"/>
    <w:rsid w:val="00AB36A6"/>
    <w:rsid w:val="00AB4262"/>
    <w:rsid w:val="00AC0ED3"/>
    <w:rsid w:val="00AC231F"/>
    <w:rsid w:val="00AC2CA9"/>
    <w:rsid w:val="00AC38DF"/>
    <w:rsid w:val="00AC4752"/>
    <w:rsid w:val="00AC49C9"/>
    <w:rsid w:val="00AC5EFE"/>
    <w:rsid w:val="00AC61E5"/>
    <w:rsid w:val="00AD216F"/>
    <w:rsid w:val="00AD2F04"/>
    <w:rsid w:val="00AD3504"/>
    <w:rsid w:val="00AD704B"/>
    <w:rsid w:val="00AE64E7"/>
    <w:rsid w:val="00AE6F50"/>
    <w:rsid w:val="00AE7047"/>
    <w:rsid w:val="00AE76A0"/>
    <w:rsid w:val="00AF0A55"/>
    <w:rsid w:val="00AF3D7A"/>
    <w:rsid w:val="00AF58E9"/>
    <w:rsid w:val="00AF7B23"/>
    <w:rsid w:val="00B00083"/>
    <w:rsid w:val="00B020B9"/>
    <w:rsid w:val="00B025B0"/>
    <w:rsid w:val="00B035C5"/>
    <w:rsid w:val="00B07471"/>
    <w:rsid w:val="00B101B7"/>
    <w:rsid w:val="00B106E2"/>
    <w:rsid w:val="00B1156D"/>
    <w:rsid w:val="00B11D75"/>
    <w:rsid w:val="00B1366B"/>
    <w:rsid w:val="00B13873"/>
    <w:rsid w:val="00B140D8"/>
    <w:rsid w:val="00B15E2B"/>
    <w:rsid w:val="00B16DE3"/>
    <w:rsid w:val="00B22023"/>
    <w:rsid w:val="00B22C0D"/>
    <w:rsid w:val="00B23472"/>
    <w:rsid w:val="00B23F26"/>
    <w:rsid w:val="00B306A1"/>
    <w:rsid w:val="00B32AEA"/>
    <w:rsid w:val="00B3572B"/>
    <w:rsid w:val="00B36229"/>
    <w:rsid w:val="00B406BD"/>
    <w:rsid w:val="00B41469"/>
    <w:rsid w:val="00B42C20"/>
    <w:rsid w:val="00B43392"/>
    <w:rsid w:val="00B43CCA"/>
    <w:rsid w:val="00B44EA4"/>
    <w:rsid w:val="00B4563D"/>
    <w:rsid w:val="00B478C9"/>
    <w:rsid w:val="00B50C59"/>
    <w:rsid w:val="00B54093"/>
    <w:rsid w:val="00B55AFC"/>
    <w:rsid w:val="00B56E3C"/>
    <w:rsid w:val="00B57B07"/>
    <w:rsid w:val="00B6044D"/>
    <w:rsid w:val="00B641F3"/>
    <w:rsid w:val="00B64A8F"/>
    <w:rsid w:val="00B64F0A"/>
    <w:rsid w:val="00B650F6"/>
    <w:rsid w:val="00B664DB"/>
    <w:rsid w:val="00B70743"/>
    <w:rsid w:val="00B70759"/>
    <w:rsid w:val="00B71C60"/>
    <w:rsid w:val="00B7365E"/>
    <w:rsid w:val="00B74EB6"/>
    <w:rsid w:val="00B751C6"/>
    <w:rsid w:val="00B775B7"/>
    <w:rsid w:val="00B81B21"/>
    <w:rsid w:val="00B84C17"/>
    <w:rsid w:val="00B85ACF"/>
    <w:rsid w:val="00B90478"/>
    <w:rsid w:val="00B906C6"/>
    <w:rsid w:val="00B907F1"/>
    <w:rsid w:val="00B922CB"/>
    <w:rsid w:val="00B92A13"/>
    <w:rsid w:val="00B9549C"/>
    <w:rsid w:val="00B96CCE"/>
    <w:rsid w:val="00B97B24"/>
    <w:rsid w:val="00BA3AF5"/>
    <w:rsid w:val="00BB0B84"/>
    <w:rsid w:val="00BB1769"/>
    <w:rsid w:val="00BB4DC2"/>
    <w:rsid w:val="00BB6833"/>
    <w:rsid w:val="00BC0859"/>
    <w:rsid w:val="00BC40CB"/>
    <w:rsid w:val="00BC428F"/>
    <w:rsid w:val="00BC44A0"/>
    <w:rsid w:val="00BD18D7"/>
    <w:rsid w:val="00BD22CC"/>
    <w:rsid w:val="00BD44CD"/>
    <w:rsid w:val="00BD6AF3"/>
    <w:rsid w:val="00BE182D"/>
    <w:rsid w:val="00BE3045"/>
    <w:rsid w:val="00BE3117"/>
    <w:rsid w:val="00BE3CF9"/>
    <w:rsid w:val="00BE48BD"/>
    <w:rsid w:val="00BF2DEF"/>
    <w:rsid w:val="00BF3D86"/>
    <w:rsid w:val="00BF6174"/>
    <w:rsid w:val="00BF73DD"/>
    <w:rsid w:val="00C000A2"/>
    <w:rsid w:val="00C00EA8"/>
    <w:rsid w:val="00C01306"/>
    <w:rsid w:val="00C01601"/>
    <w:rsid w:val="00C0227E"/>
    <w:rsid w:val="00C0605C"/>
    <w:rsid w:val="00C11D86"/>
    <w:rsid w:val="00C14686"/>
    <w:rsid w:val="00C16379"/>
    <w:rsid w:val="00C163D0"/>
    <w:rsid w:val="00C20AAB"/>
    <w:rsid w:val="00C2499D"/>
    <w:rsid w:val="00C308DB"/>
    <w:rsid w:val="00C3130A"/>
    <w:rsid w:val="00C316E5"/>
    <w:rsid w:val="00C32C70"/>
    <w:rsid w:val="00C32F90"/>
    <w:rsid w:val="00C33715"/>
    <w:rsid w:val="00C34FA0"/>
    <w:rsid w:val="00C352CA"/>
    <w:rsid w:val="00C365BE"/>
    <w:rsid w:val="00C371B4"/>
    <w:rsid w:val="00C379C8"/>
    <w:rsid w:val="00C428A9"/>
    <w:rsid w:val="00C43D3C"/>
    <w:rsid w:val="00C504F2"/>
    <w:rsid w:val="00C5107A"/>
    <w:rsid w:val="00C51E61"/>
    <w:rsid w:val="00C5294A"/>
    <w:rsid w:val="00C53621"/>
    <w:rsid w:val="00C5430E"/>
    <w:rsid w:val="00C5471D"/>
    <w:rsid w:val="00C56651"/>
    <w:rsid w:val="00C57213"/>
    <w:rsid w:val="00C57479"/>
    <w:rsid w:val="00C57FF3"/>
    <w:rsid w:val="00C60151"/>
    <w:rsid w:val="00C60F75"/>
    <w:rsid w:val="00C626C7"/>
    <w:rsid w:val="00C62B82"/>
    <w:rsid w:val="00C63767"/>
    <w:rsid w:val="00C63ADF"/>
    <w:rsid w:val="00C6433C"/>
    <w:rsid w:val="00C70CD0"/>
    <w:rsid w:val="00C718DE"/>
    <w:rsid w:val="00C71ADA"/>
    <w:rsid w:val="00C72B95"/>
    <w:rsid w:val="00C81806"/>
    <w:rsid w:val="00C8301C"/>
    <w:rsid w:val="00C83AA9"/>
    <w:rsid w:val="00C8510A"/>
    <w:rsid w:val="00C86D86"/>
    <w:rsid w:val="00C91432"/>
    <w:rsid w:val="00C91D1D"/>
    <w:rsid w:val="00C92C47"/>
    <w:rsid w:val="00C9361B"/>
    <w:rsid w:val="00C94366"/>
    <w:rsid w:val="00C94950"/>
    <w:rsid w:val="00C95AFE"/>
    <w:rsid w:val="00C966E6"/>
    <w:rsid w:val="00C97BE5"/>
    <w:rsid w:val="00CA1126"/>
    <w:rsid w:val="00CA1DE2"/>
    <w:rsid w:val="00CA5C83"/>
    <w:rsid w:val="00CB0B6C"/>
    <w:rsid w:val="00CB0CEB"/>
    <w:rsid w:val="00CB1C24"/>
    <w:rsid w:val="00CB2F00"/>
    <w:rsid w:val="00CB3282"/>
    <w:rsid w:val="00CB34BB"/>
    <w:rsid w:val="00CB3A39"/>
    <w:rsid w:val="00CB3BDC"/>
    <w:rsid w:val="00CB56FE"/>
    <w:rsid w:val="00CB5729"/>
    <w:rsid w:val="00CB6494"/>
    <w:rsid w:val="00CC035F"/>
    <w:rsid w:val="00CC0FFD"/>
    <w:rsid w:val="00CC12AF"/>
    <w:rsid w:val="00CC21BA"/>
    <w:rsid w:val="00CC2299"/>
    <w:rsid w:val="00CC2CB1"/>
    <w:rsid w:val="00CC31DA"/>
    <w:rsid w:val="00CC33CD"/>
    <w:rsid w:val="00CC7767"/>
    <w:rsid w:val="00CC7CE1"/>
    <w:rsid w:val="00CD11D0"/>
    <w:rsid w:val="00CD4714"/>
    <w:rsid w:val="00CD6D84"/>
    <w:rsid w:val="00CD7205"/>
    <w:rsid w:val="00CD7BB5"/>
    <w:rsid w:val="00CE00A1"/>
    <w:rsid w:val="00CE1BD4"/>
    <w:rsid w:val="00CE4F06"/>
    <w:rsid w:val="00CE5D46"/>
    <w:rsid w:val="00CF3167"/>
    <w:rsid w:val="00CF63FE"/>
    <w:rsid w:val="00CF74D1"/>
    <w:rsid w:val="00D05615"/>
    <w:rsid w:val="00D07E8A"/>
    <w:rsid w:val="00D11911"/>
    <w:rsid w:val="00D1214E"/>
    <w:rsid w:val="00D12DBF"/>
    <w:rsid w:val="00D13ACD"/>
    <w:rsid w:val="00D14E2C"/>
    <w:rsid w:val="00D1666A"/>
    <w:rsid w:val="00D20440"/>
    <w:rsid w:val="00D211F9"/>
    <w:rsid w:val="00D223CE"/>
    <w:rsid w:val="00D2544E"/>
    <w:rsid w:val="00D26F2A"/>
    <w:rsid w:val="00D27A45"/>
    <w:rsid w:val="00D30E51"/>
    <w:rsid w:val="00D32150"/>
    <w:rsid w:val="00D32EAE"/>
    <w:rsid w:val="00D35E3C"/>
    <w:rsid w:val="00D43B9F"/>
    <w:rsid w:val="00D44DAB"/>
    <w:rsid w:val="00D5024D"/>
    <w:rsid w:val="00D51590"/>
    <w:rsid w:val="00D51B96"/>
    <w:rsid w:val="00D52B8C"/>
    <w:rsid w:val="00D52F2B"/>
    <w:rsid w:val="00D553A6"/>
    <w:rsid w:val="00D62E4D"/>
    <w:rsid w:val="00D64B21"/>
    <w:rsid w:val="00D66051"/>
    <w:rsid w:val="00D73DF7"/>
    <w:rsid w:val="00D7480B"/>
    <w:rsid w:val="00D74E7C"/>
    <w:rsid w:val="00D80BF5"/>
    <w:rsid w:val="00D82767"/>
    <w:rsid w:val="00D83626"/>
    <w:rsid w:val="00D85FC0"/>
    <w:rsid w:val="00D86ECB"/>
    <w:rsid w:val="00D91F90"/>
    <w:rsid w:val="00D941BE"/>
    <w:rsid w:val="00D941DE"/>
    <w:rsid w:val="00D9503C"/>
    <w:rsid w:val="00D96471"/>
    <w:rsid w:val="00DA0217"/>
    <w:rsid w:val="00DA223B"/>
    <w:rsid w:val="00DA2503"/>
    <w:rsid w:val="00DA469B"/>
    <w:rsid w:val="00DB29D5"/>
    <w:rsid w:val="00DB2E9D"/>
    <w:rsid w:val="00DB37DA"/>
    <w:rsid w:val="00DB3B51"/>
    <w:rsid w:val="00DB43E0"/>
    <w:rsid w:val="00DB5AA8"/>
    <w:rsid w:val="00DC0B9B"/>
    <w:rsid w:val="00DC0F2E"/>
    <w:rsid w:val="00DC169B"/>
    <w:rsid w:val="00DC1E9C"/>
    <w:rsid w:val="00DC2D8A"/>
    <w:rsid w:val="00DC4D64"/>
    <w:rsid w:val="00DC6991"/>
    <w:rsid w:val="00DC69A8"/>
    <w:rsid w:val="00DC7968"/>
    <w:rsid w:val="00DD2DDC"/>
    <w:rsid w:val="00DD5EE4"/>
    <w:rsid w:val="00DE041F"/>
    <w:rsid w:val="00DE3BFD"/>
    <w:rsid w:val="00DE534E"/>
    <w:rsid w:val="00DE6F37"/>
    <w:rsid w:val="00DE77EE"/>
    <w:rsid w:val="00DF013B"/>
    <w:rsid w:val="00DF49C9"/>
    <w:rsid w:val="00DF4DBB"/>
    <w:rsid w:val="00DF7B96"/>
    <w:rsid w:val="00E00924"/>
    <w:rsid w:val="00E03FE1"/>
    <w:rsid w:val="00E06541"/>
    <w:rsid w:val="00E07669"/>
    <w:rsid w:val="00E07E45"/>
    <w:rsid w:val="00E11211"/>
    <w:rsid w:val="00E113AB"/>
    <w:rsid w:val="00E11591"/>
    <w:rsid w:val="00E12276"/>
    <w:rsid w:val="00E13049"/>
    <w:rsid w:val="00E15519"/>
    <w:rsid w:val="00E1692A"/>
    <w:rsid w:val="00E16978"/>
    <w:rsid w:val="00E16BA0"/>
    <w:rsid w:val="00E17B35"/>
    <w:rsid w:val="00E20AEB"/>
    <w:rsid w:val="00E223A1"/>
    <w:rsid w:val="00E228E0"/>
    <w:rsid w:val="00E25C03"/>
    <w:rsid w:val="00E266FF"/>
    <w:rsid w:val="00E27FB5"/>
    <w:rsid w:val="00E31B71"/>
    <w:rsid w:val="00E424E1"/>
    <w:rsid w:val="00E429CF"/>
    <w:rsid w:val="00E4512F"/>
    <w:rsid w:val="00E455F8"/>
    <w:rsid w:val="00E46C57"/>
    <w:rsid w:val="00E46D02"/>
    <w:rsid w:val="00E51EF6"/>
    <w:rsid w:val="00E54DE3"/>
    <w:rsid w:val="00E56E7A"/>
    <w:rsid w:val="00E61D56"/>
    <w:rsid w:val="00E65381"/>
    <w:rsid w:val="00E65684"/>
    <w:rsid w:val="00E6598E"/>
    <w:rsid w:val="00E665D3"/>
    <w:rsid w:val="00E66B01"/>
    <w:rsid w:val="00E66D63"/>
    <w:rsid w:val="00E67EC6"/>
    <w:rsid w:val="00E711C6"/>
    <w:rsid w:val="00E7328E"/>
    <w:rsid w:val="00E7481C"/>
    <w:rsid w:val="00E74943"/>
    <w:rsid w:val="00E810C2"/>
    <w:rsid w:val="00E824CB"/>
    <w:rsid w:val="00E836E5"/>
    <w:rsid w:val="00E83F3C"/>
    <w:rsid w:val="00E86308"/>
    <w:rsid w:val="00E94161"/>
    <w:rsid w:val="00E97321"/>
    <w:rsid w:val="00E97BE5"/>
    <w:rsid w:val="00EA5534"/>
    <w:rsid w:val="00EA7885"/>
    <w:rsid w:val="00EB047D"/>
    <w:rsid w:val="00EB08CF"/>
    <w:rsid w:val="00EB2493"/>
    <w:rsid w:val="00EB270A"/>
    <w:rsid w:val="00EB27D9"/>
    <w:rsid w:val="00EB6C26"/>
    <w:rsid w:val="00EB7547"/>
    <w:rsid w:val="00EC1915"/>
    <w:rsid w:val="00EC51A8"/>
    <w:rsid w:val="00EC59B9"/>
    <w:rsid w:val="00EC62B0"/>
    <w:rsid w:val="00EC773F"/>
    <w:rsid w:val="00ED03E0"/>
    <w:rsid w:val="00ED4CFE"/>
    <w:rsid w:val="00ED5565"/>
    <w:rsid w:val="00ED7944"/>
    <w:rsid w:val="00ED7F18"/>
    <w:rsid w:val="00EE12B6"/>
    <w:rsid w:val="00EE1D50"/>
    <w:rsid w:val="00EE70E8"/>
    <w:rsid w:val="00EF3EF3"/>
    <w:rsid w:val="00EF4C2B"/>
    <w:rsid w:val="00EF553F"/>
    <w:rsid w:val="00EF5FF9"/>
    <w:rsid w:val="00F00D77"/>
    <w:rsid w:val="00F03078"/>
    <w:rsid w:val="00F03306"/>
    <w:rsid w:val="00F04BCE"/>
    <w:rsid w:val="00F07C27"/>
    <w:rsid w:val="00F117A4"/>
    <w:rsid w:val="00F137B2"/>
    <w:rsid w:val="00F14BA1"/>
    <w:rsid w:val="00F14DAF"/>
    <w:rsid w:val="00F16C59"/>
    <w:rsid w:val="00F20A4B"/>
    <w:rsid w:val="00F2128C"/>
    <w:rsid w:val="00F2147D"/>
    <w:rsid w:val="00F21CB5"/>
    <w:rsid w:val="00F21F6F"/>
    <w:rsid w:val="00F24F0A"/>
    <w:rsid w:val="00F25198"/>
    <w:rsid w:val="00F3166C"/>
    <w:rsid w:val="00F3313C"/>
    <w:rsid w:val="00F34036"/>
    <w:rsid w:val="00F365F8"/>
    <w:rsid w:val="00F36F5D"/>
    <w:rsid w:val="00F422C0"/>
    <w:rsid w:val="00F43784"/>
    <w:rsid w:val="00F44B56"/>
    <w:rsid w:val="00F46FC6"/>
    <w:rsid w:val="00F47C1A"/>
    <w:rsid w:val="00F5093F"/>
    <w:rsid w:val="00F50F06"/>
    <w:rsid w:val="00F51E71"/>
    <w:rsid w:val="00F52430"/>
    <w:rsid w:val="00F5385B"/>
    <w:rsid w:val="00F57887"/>
    <w:rsid w:val="00F63AED"/>
    <w:rsid w:val="00F65991"/>
    <w:rsid w:val="00F6638B"/>
    <w:rsid w:val="00F67725"/>
    <w:rsid w:val="00F67A64"/>
    <w:rsid w:val="00F7028F"/>
    <w:rsid w:val="00F71805"/>
    <w:rsid w:val="00F73C3C"/>
    <w:rsid w:val="00F748DD"/>
    <w:rsid w:val="00F7557C"/>
    <w:rsid w:val="00F76FCC"/>
    <w:rsid w:val="00F774F2"/>
    <w:rsid w:val="00F77DF3"/>
    <w:rsid w:val="00F80877"/>
    <w:rsid w:val="00F81A40"/>
    <w:rsid w:val="00F81E0B"/>
    <w:rsid w:val="00F83F3E"/>
    <w:rsid w:val="00F91A5D"/>
    <w:rsid w:val="00F9548A"/>
    <w:rsid w:val="00F97566"/>
    <w:rsid w:val="00FA11D1"/>
    <w:rsid w:val="00FA15E2"/>
    <w:rsid w:val="00FA6C7D"/>
    <w:rsid w:val="00FB0692"/>
    <w:rsid w:val="00FB1A2D"/>
    <w:rsid w:val="00FB5B47"/>
    <w:rsid w:val="00FB704D"/>
    <w:rsid w:val="00FC0E55"/>
    <w:rsid w:val="00FC1C95"/>
    <w:rsid w:val="00FC2948"/>
    <w:rsid w:val="00FC2BBD"/>
    <w:rsid w:val="00FC37B6"/>
    <w:rsid w:val="00FC5BF2"/>
    <w:rsid w:val="00FC6127"/>
    <w:rsid w:val="00FC66E4"/>
    <w:rsid w:val="00FC7E83"/>
    <w:rsid w:val="00FD6CCA"/>
    <w:rsid w:val="00FD6D8D"/>
    <w:rsid w:val="00FD7725"/>
    <w:rsid w:val="00FE3A18"/>
    <w:rsid w:val="00FE6997"/>
    <w:rsid w:val="00FE7571"/>
    <w:rsid w:val="00FF07F6"/>
    <w:rsid w:val="00FF10DA"/>
    <w:rsid w:val="00FF16AE"/>
    <w:rsid w:val="00FF1CA5"/>
    <w:rsid w:val="00FF28F3"/>
    <w:rsid w:val="00FF2916"/>
    <w:rsid w:val="00FF4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F901C45-4DF5-4421-82D0-F5B0A319A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sz w:val="18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0E7A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thematicaFormatStandardForm">
    <w:name w:val="MathematicaFormatStandardForm"/>
    <w:rsid w:val="00596F07"/>
    <w:rPr>
      <w:rFonts w:ascii="Courier" w:hAnsi="Courier" w:cs="Courier"/>
    </w:rPr>
  </w:style>
  <w:style w:type="paragraph" w:customStyle="1" w:styleId="a4">
    <w:name w:val="表头"/>
    <w:basedOn w:val="a"/>
    <w:link w:val="Char"/>
    <w:qFormat/>
    <w:rsid w:val="00F03306"/>
    <w:pPr>
      <w:spacing w:line="360" w:lineRule="exact"/>
      <w:jc w:val="center"/>
    </w:pPr>
    <w:rPr>
      <w:rFonts w:eastAsia="黑体"/>
      <w:kern w:val="2"/>
      <w:sz w:val="21"/>
    </w:rPr>
  </w:style>
  <w:style w:type="character" w:customStyle="1" w:styleId="Char">
    <w:name w:val="表头 Char"/>
    <w:link w:val="a4"/>
    <w:rsid w:val="00F03306"/>
    <w:rPr>
      <w:rFonts w:eastAsia="黑体"/>
      <w:kern w:val="2"/>
      <w:sz w:val="21"/>
      <w:szCs w:val="21"/>
      <w:lang w:val="en-US" w:eastAsia="zh-CN" w:bidi="ar-SA"/>
    </w:rPr>
  </w:style>
  <w:style w:type="paragraph" w:styleId="a5">
    <w:name w:val="footer"/>
    <w:basedOn w:val="a"/>
    <w:rsid w:val="00711FB4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styleId="a6">
    <w:name w:val="page number"/>
    <w:basedOn w:val="a0"/>
    <w:rsid w:val="00711FB4"/>
  </w:style>
  <w:style w:type="paragraph" w:styleId="a7">
    <w:name w:val="header"/>
    <w:basedOn w:val="a"/>
    <w:link w:val="Char0"/>
    <w:rsid w:val="00E169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Char0">
    <w:name w:val="页眉 Char"/>
    <w:basedOn w:val="a0"/>
    <w:link w:val="a7"/>
    <w:rsid w:val="00E169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4</Words>
  <Characters>425</Characters>
  <Application>Microsoft Office Word</Application>
  <DocSecurity>0</DocSecurity>
  <Lines>3</Lines>
  <Paragraphs>1</Paragraphs>
  <ScaleCrop>false</ScaleCrop>
  <Company>NFU</Company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s</dc:title>
  <dc:subject/>
  <dc:creator>tong</dc:creator>
  <cp:keywords/>
  <dc:description/>
  <cp:lastModifiedBy>CF Tong</cp:lastModifiedBy>
  <cp:revision>26</cp:revision>
  <dcterms:created xsi:type="dcterms:W3CDTF">2016-02-23T08:23:00Z</dcterms:created>
  <dcterms:modified xsi:type="dcterms:W3CDTF">2016-02-24T01:54:00Z</dcterms:modified>
</cp:coreProperties>
</file>